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FAA9A" w14:textId="7CDCA74D" w:rsidR="00533A87" w:rsidRDefault="00DE15B2">
      <w:r>
        <w:t>Table S3</w:t>
      </w:r>
      <w:r w:rsidRPr="00DE15B2">
        <w:t xml:space="preserve"> The primer sequences</w:t>
      </w:r>
      <w:r>
        <w:t>.</w:t>
      </w:r>
    </w:p>
    <w:tbl>
      <w:tblPr>
        <w:tblW w:w="8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0"/>
        <w:gridCol w:w="5900"/>
      </w:tblGrid>
      <w:tr w:rsidR="00DE15B2" w:rsidRPr="00DE15B2" w14:paraId="5571135A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22907F40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Gene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1C6E7AFE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Primer Sequences</w:t>
            </w:r>
          </w:p>
        </w:tc>
      </w:tr>
      <w:tr w:rsidR="00DE15B2" w:rsidRPr="00DE15B2" w14:paraId="5E16A1EF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6E003C8F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SSR4-Forward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1A202420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GATGTGGGGCGTTATCAGGTGTC</w:t>
            </w:r>
          </w:p>
        </w:tc>
      </w:tr>
      <w:tr w:rsidR="00DE15B2" w:rsidRPr="00DE15B2" w14:paraId="52FE7341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254F4483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SSR4-Reverse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6D0424A3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CAGAGGCGGGATGATGGAAATGTC</w:t>
            </w:r>
          </w:p>
        </w:tc>
      </w:tr>
      <w:tr w:rsidR="00DE15B2" w:rsidRPr="00DE15B2" w14:paraId="66A7F825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06987024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SLC6A4-Forward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2112BB4B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TGTCATCTTCACAGTGCTCGGTTAC</w:t>
            </w:r>
          </w:p>
        </w:tc>
      </w:tr>
      <w:tr w:rsidR="00DE15B2" w:rsidRPr="00DE15B2" w14:paraId="42E64451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54E7A3B8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SLC6A4-Reverse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5580A27C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TGGCATGTTGGCTATCGCTTCTG</w:t>
            </w:r>
          </w:p>
        </w:tc>
      </w:tr>
      <w:tr w:rsidR="00DE15B2" w:rsidRPr="00DE15B2" w14:paraId="7B87E3A9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16D7A607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SLC2A1-Forward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6A0922C6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GATGAAGGAAGAGAGTCGGCAGATG</w:t>
            </w:r>
          </w:p>
        </w:tc>
      </w:tr>
      <w:tr w:rsidR="00DE15B2" w:rsidRPr="00DE15B2" w14:paraId="3D8B8CBC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2735D384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SLC2A1-Reverse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57003203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CAGCACCACAGCGATGAGGATG</w:t>
            </w:r>
          </w:p>
        </w:tc>
      </w:tr>
      <w:tr w:rsidR="00DE15B2" w:rsidRPr="00DE15B2" w14:paraId="6CB9A940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2DA2D480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SFTPC-Forward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5ABF01EC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CACACGGAGATGGTTCTGGAGATG</w:t>
            </w:r>
          </w:p>
        </w:tc>
      </w:tr>
      <w:tr w:rsidR="00DE15B2" w:rsidRPr="00DE15B2" w14:paraId="5955322D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299EF962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SFTPC-Reverse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52D1E544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GATGGAGAAGGTGGCAGTGGTAAC</w:t>
            </w:r>
          </w:p>
        </w:tc>
      </w:tr>
      <w:tr w:rsidR="00DE15B2" w:rsidRPr="00DE15B2" w14:paraId="26A9D3F9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3472C556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GJB2-Forward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320937AE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GGTGGACCTACACAAGCAGCATC</w:t>
            </w:r>
          </w:p>
        </w:tc>
      </w:tr>
      <w:tr w:rsidR="00DE15B2" w:rsidRPr="00DE15B2" w14:paraId="3F9BF583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5C35AF0D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GJB2-Reverse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12897D63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GGAGAAGCCGTCGTACATGACATAG</w:t>
            </w:r>
          </w:p>
        </w:tc>
      </w:tr>
      <w:tr w:rsidR="00DE15B2" w:rsidRPr="00DE15B2" w14:paraId="0FFD1820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5D26856B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CDKN3-Forward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29D94A1E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ACTGCTATGGAGGACTTGGGAGATC</w:t>
            </w:r>
          </w:p>
        </w:tc>
      </w:tr>
      <w:tr w:rsidR="00DE15B2" w:rsidRPr="00DE15B2" w14:paraId="4E114BB0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7B933214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CDKN3-Reverse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58F51AC8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TGGCTTGCTCTGGTGATATTGTGTC</w:t>
            </w:r>
          </w:p>
        </w:tc>
      </w:tr>
      <w:tr w:rsidR="00DE15B2" w:rsidRPr="00DE15B2" w14:paraId="7F51DD8B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08918166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AGER-Forward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511DCD17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TACCGAGTCCGTGTCTACCAGATTC</w:t>
            </w:r>
          </w:p>
        </w:tc>
      </w:tr>
      <w:tr w:rsidR="00DE15B2" w:rsidRPr="00DE15B2" w14:paraId="44EFD759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02AD16CF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AGER-Reverse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4550B9AC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CCATCCAAGTGCCAGCTAAGAGTC</w:t>
            </w:r>
          </w:p>
        </w:tc>
      </w:tr>
      <w:tr w:rsidR="00DE15B2" w:rsidRPr="00DE15B2" w14:paraId="5C6BB021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40255656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ADRB2-Forward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736DF562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CTATGCCAATGAGACCTGCTGTGAC</w:t>
            </w:r>
          </w:p>
        </w:tc>
      </w:tr>
      <w:tr w:rsidR="00DE15B2" w:rsidRPr="00DE15B2" w14:paraId="6710A194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2A50C1D3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ADRB2-Reverse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77287B57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AAAGACCCTGGAGTAGACGAAGACC</w:t>
            </w:r>
          </w:p>
        </w:tc>
      </w:tr>
      <w:tr w:rsidR="00DE15B2" w:rsidRPr="00DE15B2" w14:paraId="605CDAAD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0413970A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GAPDH-Forward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7E96202A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GCACCGTCAAGGCTGAGAAC</w:t>
            </w:r>
          </w:p>
        </w:tc>
      </w:tr>
      <w:tr w:rsidR="00DE15B2" w:rsidRPr="00DE15B2" w14:paraId="75B4415F" w14:textId="77777777" w:rsidTr="007F12FA">
        <w:trPr>
          <w:trHeight w:val="312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653DFC95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GAPDH-Reverse</w:t>
            </w:r>
          </w:p>
        </w:tc>
        <w:tc>
          <w:tcPr>
            <w:tcW w:w="5900" w:type="dxa"/>
            <w:shd w:val="clear" w:color="auto" w:fill="auto"/>
            <w:noWrap/>
            <w:vAlign w:val="center"/>
            <w:hideMark/>
          </w:tcPr>
          <w:p w14:paraId="160FC2E3" w14:textId="77777777" w:rsidR="00DE15B2" w:rsidRPr="00DE15B2" w:rsidRDefault="00DE15B2" w:rsidP="007F12FA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DE15B2">
              <w:rPr>
                <w:rFonts w:eastAsia="宋体"/>
                <w:color w:val="000000"/>
                <w:kern w:val="0"/>
              </w:rPr>
              <w:t>TGGTGAAGACGCCAGTGGA</w:t>
            </w:r>
          </w:p>
        </w:tc>
      </w:tr>
    </w:tbl>
    <w:p w14:paraId="380B3F84" w14:textId="77777777" w:rsidR="00DE15B2" w:rsidRDefault="00DE15B2"/>
    <w:sectPr w:rsidR="00DE15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120"/>
    <w:rsid w:val="00533A87"/>
    <w:rsid w:val="00DE15B2"/>
    <w:rsid w:val="00E0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0E179"/>
  <w15:chartTrackingRefBased/>
  <w15:docId w15:val="{923DC678-C91A-4051-95BF-887574CAD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59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3</cp:revision>
  <dcterms:created xsi:type="dcterms:W3CDTF">2022-03-03T01:48:00Z</dcterms:created>
  <dcterms:modified xsi:type="dcterms:W3CDTF">2022-03-03T01:50:00Z</dcterms:modified>
</cp:coreProperties>
</file>